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C14C6" w14:textId="77777777" w:rsidR="00CB50B8" w:rsidRDefault="00CB50B8" w:rsidP="00CB50B8"/>
    <w:tbl>
      <w:tblPr>
        <w:tblW w:w="9360" w:type="dxa"/>
        <w:tblLook w:val="04A0" w:firstRow="1" w:lastRow="0" w:firstColumn="1" w:lastColumn="0" w:noHBand="0" w:noVBand="1"/>
      </w:tblPr>
      <w:tblGrid>
        <w:gridCol w:w="1440"/>
        <w:gridCol w:w="488"/>
        <w:gridCol w:w="835"/>
        <w:gridCol w:w="1005"/>
        <w:gridCol w:w="1178"/>
        <w:gridCol w:w="1354"/>
        <w:gridCol w:w="923"/>
        <w:gridCol w:w="700"/>
        <w:gridCol w:w="754"/>
        <w:gridCol w:w="683"/>
      </w:tblGrid>
      <w:tr w:rsidR="00CB50B8" w:rsidRPr="00A03702" w14:paraId="138482C9" w14:textId="77777777" w:rsidTr="00141C7C">
        <w:trPr>
          <w:trHeight w:val="400"/>
        </w:trPr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9E29" w14:textId="77777777" w:rsidR="00CB50B8" w:rsidRDefault="00CB50B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mbryonic age</w:t>
            </w:r>
          </w:p>
          <w:p w14:paraId="6C116781" w14:textId="77777777" w:rsidR="00CB50B8" w:rsidRDefault="00CB50B8" w:rsidP="00141C7C">
            <w:pPr>
              <w:ind w:left="-113" w:firstLine="9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days)</w:t>
            </w:r>
          </w:p>
          <w:p w14:paraId="72BCB8A5" w14:textId="77777777" w:rsidR="00CB50B8" w:rsidRPr="00A03702" w:rsidRDefault="00CB50B8" w:rsidP="00141C7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8AA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F41F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rm band</w:t>
            </w:r>
          </w:p>
        </w:tc>
        <w:tc>
          <w:tcPr>
            <w:tcW w:w="10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1FB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tended limbs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13F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 katatrepsis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4B13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ye pigmentation</w:t>
            </w:r>
          </w:p>
        </w:tc>
        <w:tc>
          <w:tcPr>
            <w:tcW w:w="9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21F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rsal closure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7915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hed EC1</w:t>
            </w:r>
          </w:p>
        </w:tc>
        <w:tc>
          <w:tcPr>
            <w:tcW w:w="7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C96F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orb EEF</w:t>
            </w:r>
          </w:p>
        </w:tc>
        <w:tc>
          <w:tcPr>
            <w:tcW w:w="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8E9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atch</w:t>
            </w:r>
          </w:p>
        </w:tc>
      </w:tr>
      <w:tr w:rsidR="00CB50B8" w:rsidRPr="00A03702" w14:paraId="6F8A8E04" w14:textId="77777777" w:rsidTr="00141C7C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347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h (2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A5B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3F0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294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E0B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8DD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BE0F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FE06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E4F9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1885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106D588B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847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2 h (2.5D)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3A2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1C4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148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3E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C019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4271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CE34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2FA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5B75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7455590D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9972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h (3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992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F3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C86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017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26B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0C14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2DB0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B49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AE7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339FE2C0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3D37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h (3.5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1EC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4A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16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53A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69F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87F8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680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B6F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807B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0FEA33EB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A117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 h (4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B1D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D3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14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7A5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36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C7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63B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58EE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9A46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188271E8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7299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 h (4.5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223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82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EDE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F98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3F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F7F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3C70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FE1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C062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324FA404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7FF6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 h (5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06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A3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566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E77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9A9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54F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43E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F60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38FA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5874B458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F516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 h (5.5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95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225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D6C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0142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472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91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A71D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B9D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50E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363E1724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7EE5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 h (6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D26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E67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6E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0DD4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384F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14A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2D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583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725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7B3C3C9E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8B9C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 h (6.5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6BF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E44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E7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51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1C6E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A2C4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2E5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AF99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FB5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7AB7D651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81FE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 h (7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CC3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EC6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6C3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50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9D5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66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4C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BE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2D3" w14:textId="77777777" w:rsidR="00CB50B8" w:rsidRPr="00A03702" w:rsidRDefault="00CB50B8" w:rsidP="00141C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50B8" w:rsidRPr="00A03702" w14:paraId="0AB83CCD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E12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 h (7.5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711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BA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A7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C12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DB6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5D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4E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39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87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B50B8" w:rsidRPr="00A03702" w14:paraId="4182C542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9B5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 h (8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784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9C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B6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38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5C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D39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81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A5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5202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B50B8" w:rsidRPr="00A03702" w14:paraId="5EC93200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719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 h (8.5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66E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13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8C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175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D22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3AC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07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38B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3C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B50B8" w:rsidRPr="00A03702" w14:paraId="6D95A82E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2C0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 h (9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3282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682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86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BAE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0E2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73A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1A7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18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903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B50B8" w:rsidRPr="00A03702" w14:paraId="426D3886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E5DF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 h (9.5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6AE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50C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30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1B41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7F4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BF3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E7C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FE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2C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B50B8" w:rsidRPr="00A03702" w14:paraId="2665CD64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4CA9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 h (10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E362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075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34E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06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C25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82E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1C5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E2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B4D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B50B8" w:rsidRPr="00A03702" w14:paraId="0367E378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6AB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 h (10.5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009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3264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ED22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242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D6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40F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0F1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E94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53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B50B8" w:rsidRPr="00A03702" w14:paraId="00C57849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6D2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 h (11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0E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DDE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2BF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B16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08B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E18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9C1E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DFB9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83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%</w:t>
            </w:r>
          </w:p>
        </w:tc>
      </w:tr>
      <w:tr w:rsidR="00CB50B8" w:rsidRPr="00A03702" w14:paraId="6FEE49F7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3720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 h (11.5 D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FB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3B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7E8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422D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A958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452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94C7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C3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6534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370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</w:tr>
      <w:tr w:rsidR="00CB50B8" w:rsidRPr="00A03702" w14:paraId="59D0773D" w14:textId="77777777" w:rsidTr="00141C7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6CE9" w14:textId="77777777" w:rsidR="00CB50B8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2996FAF1" w14:textId="77777777" w:rsidR="00CB50B8" w:rsidRPr="00A03702" w:rsidRDefault="00CB50B8" w:rsidP="00141C7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B04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DE53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EF04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56A0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20BA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48EC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7F45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455F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160B" w14:textId="77777777" w:rsidR="00CB50B8" w:rsidRPr="00A03702" w:rsidRDefault="00CB50B8" w:rsidP="00141C7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2D7B57CC" w14:textId="77777777" w:rsidR="00CB50B8" w:rsidRDefault="00CB50B8" w:rsidP="00CB50B8"/>
    <w:p w14:paraId="72BE0391" w14:textId="77777777" w:rsidR="00A3415D" w:rsidRDefault="00000000"/>
    <w:sectPr w:rsidR="00A3415D" w:rsidSect="007D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0B8"/>
    <w:rsid w:val="00163850"/>
    <w:rsid w:val="004947B8"/>
    <w:rsid w:val="007D6E18"/>
    <w:rsid w:val="00A611B5"/>
    <w:rsid w:val="00CB50B8"/>
    <w:rsid w:val="00DA08D1"/>
    <w:rsid w:val="00E3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AE12A"/>
  <w14:defaultImageDpi w14:val="32767"/>
  <w15:chartTrackingRefBased/>
  <w15:docId w15:val="{CDEE3B66-A38F-DF49-8F09-7079D94FB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5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t</dc:creator>
  <cp:keywords/>
  <dc:description/>
  <cp:lastModifiedBy>jwt</cp:lastModifiedBy>
  <cp:revision>2</cp:revision>
  <dcterms:created xsi:type="dcterms:W3CDTF">2024-01-17T17:25:00Z</dcterms:created>
  <dcterms:modified xsi:type="dcterms:W3CDTF">2024-01-17T18:26:00Z</dcterms:modified>
</cp:coreProperties>
</file>